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bidi w:val="0"/>
        <w:jc w:val="left"/>
        <w:rPr>
          <w:rFonts w:hint="default" w:ascii="Times New Roman" w:hAnsi="Times New Roman" w:eastAsia="宋体" w:cs="Times New Roman"/>
          <w:vertAlign w:val="baseline"/>
          <w:lang w:val="en-US" w:eastAsia="zh-CN"/>
        </w:rPr>
      </w:pPr>
      <w:r>
        <w:rPr>
          <w:rFonts w:hint="eastAsia" w:ascii="Times New Roman" w:hAnsi="Times New Roman" w:eastAsia="宋体" w:cs="Times New Roman"/>
          <w:b/>
          <w:bCs/>
          <w:vertAlign w:val="baseline"/>
          <w:lang w:val="en-US" w:eastAsia="zh-CN"/>
        </w:rPr>
        <w:t>Supplementary Table 1</w:t>
      </w:r>
      <w:r>
        <w:rPr>
          <w:rFonts w:hint="eastAsia" w:ascii="Times New Roman" w:hAnsi="Times New Roman" w:eastAsia="宋体" w:cs="Times New Roman"/>
          <w:vertAlign w:val="baseline"/>
          <w:lang w:val="en-US" w:eastAsia="zh-CN"/>
        </w:rPr>
        <w:t>. Inform</w:t>
      </w:r>
      <w:bookmarkStart w:id="0" w:name="_GoBack"/>
      <w:bookmarkEnd w:id="0"/>
      <w:r>
        <w:rPr>
          <w:rFonts w:hint="eastAsia" w:ascii="Times New Roman" w:hAnsi="Times New Roman" w:eastAsia="宋体" w:cs="Times New Roman"/>
          <w:vertAlign w:val="baseline"/>
          <w:lang w:val="en-US" w:eastAsia="zh-CN"/>
        </w:rPr>
        <w:t>ation on SNPS included in this study</w:t>
      </w:r>
    </w:p>
    <w:tbl>
      <w:tblPr>
        <w:tblStyle w:val="3"/>
        <w:tblW w:w="7760" w:type="dxa"/>
        <w:tblInd w:w="98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560"/>
        <w:gridCol w:w="1206"/>
        <w:gridCol w:w="620"/>
        <w:gridCol w:w="680"/>
        <w:gridCol w:w="990"/>
        <w:gridCol w:w="1029"/>
        <w:gridCol w:w="780"/>
        <w:gridCol w:w="8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4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NP</w:t>
            </w:r>
          </w:p>
        </w:tc>
        <w:tc>
          <w:tcPr>
            <w:tcW w:w="5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hr </w:t>
            </w:r>
          </w:p>
        </w:tc>
        <w:tc>
          <w:tcPr>
            <w:tcW w:w="87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os </w:t>
            </w:r>
          </w:p>
        </w:tc>
        <w:tc>
          <w:tcPr>
            <w:tcW w:w="62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A</w:t>
            </w:r>
          </w:p>
        </w:tc>
        <w:tc>
          <w:tcPr>
            <w:tcW w:w="6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OA</w:t>
            </w:r>
          </w:p>
        </w:tc>
        <w:tc>
          <w:tcPr>
            <w:tcW w:w="99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beta </w:t>
            </w:r>
          </w:p>
        </w:tc>
        <w:tc>
          <w:tcPr>
            <w:tcW w:w="94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val </w:t>
            </w:r>
          </w:p>
        </w:tc>
        <w:tc>
          <w:tcPr>
            <w:tcW w:w="78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2</w:t>
            </w:r>
          </w:p>
        </w:tc>
        <w:tc>
          <w:tcPr>
            <w:tcW w:w="860" w:type="dxa"/>
            <w:tcBorders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46579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19955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7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18E-0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3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61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6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.9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45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01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8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3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0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0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59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4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77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7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34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1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5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4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5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8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3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43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46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3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6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6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73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2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82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8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15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041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039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13383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61319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0277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2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45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564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91357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6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896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454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8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5903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5599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22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029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918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81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9395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71421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3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7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61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9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.1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45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01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61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41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3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0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5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59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4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1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7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34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9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84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5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4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21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5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8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9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3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6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0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73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2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993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2844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446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82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9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2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2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32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9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3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50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1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29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2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1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21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6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0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8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6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26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20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0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1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9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5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9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057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73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39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3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7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36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546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3199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2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3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25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66167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91E-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60.91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445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30128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8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6.86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732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60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9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2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59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5415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2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05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7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72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83447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72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57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96433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7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99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4555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2883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7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2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4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432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44467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19394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9663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1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3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6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73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40255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0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47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4823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2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7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98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30619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93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44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67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848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57967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6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75449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6033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4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872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322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4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15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137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14022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70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683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4929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44462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8262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20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26214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3245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2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87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70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32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7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7.3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916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39295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3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12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4146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02154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.4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33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508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981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32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56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626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207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4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6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5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416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991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32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61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07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05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8484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7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37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2394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132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23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5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46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3039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85032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5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02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59809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38495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9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3.28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90949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3197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5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.07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19.69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20570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7211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85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95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684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287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9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9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2.69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3240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75050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8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03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18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26777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5508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8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39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4.50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48673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623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100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6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32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676596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28622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83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7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214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4379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82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90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0820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4830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.58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0.036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756423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2426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1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21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2642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6303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9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6E-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234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11873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50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12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0E-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1.879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s93044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7853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-0.088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.60E-0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0.003 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25.892 </w:t>
            </w:r>
          </w:p>
        </w:tc>
      </w:tr>
    </w:tbl>
    <w:p>
      <w:pPr>
        <w:bidi w:val="0"/>
        <w:ind w:firstLine="318" w:firstLineChars="0"/>
        <w:jc w:val="left"/>
        <w:rPr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VhODQyMzJiYmM5YzQ5MDU0ZTY0Mjg1NDFhOWU4ZTEifQ=="/>
  </w:docVars>
  <w:rsids>
    <w:rsidRoot w:val="00000000"/>
    <w:rsid w:val="00076791"/>
    <w:rsid w:val="01064C9A"/>
    <w:rsid w:val="02E01C47"/>
    <w:rsid w:val="03563CB7"/>
    <w:rsid w:val="03AD58A1"/>
    <w:rsid w:val="03E2554B"/>
    <w:rsid w:val="064C314F"/>
    <w:rsid w:val="07D72EEC"/>
    <w:rsid w:val="08850B9A"/>
    <w:rsid w:val="08C00A67"/>
    <w:rsid w:val="08CC67C9"/>
    <w:rsid w:val="0A285C81"/>
    <w:rsid w:val="0AAE6186"/>
    <w:rsid w:val="0AEA098B"/>
    <w:rsid w:val="0B13248D"/>
    <w:rsid w:val="0B8247A8"/>
    <w:rsid w:val="0BE36304"/>
    <w:rsid w:val="0C607954"/>
    <w:rsid w:val="0DDA7292"/>
    <w:rsid w:val="0EAA7385"/>
    <w:rsid w:val="0F0D5446"/>
    <w:rsid w:val="114C494B"/>
    <w:rsid w:val="125F420A"/>
    <w:rsid w:val="12723F3D"/>
    <w:rsid w:val="12DE5A77"/>
    <w:rsid w:val="14AD3953"/>
    <w:rsid w:val="15793835"/>
    <w:rsid w:val="15875F52"/>
    <w:rsid w:val="15A20FDE"/>
    <w:rsid w:val="15D96464"/>
    <w:rsid w:val="17A9798F"/>
    <w:rsid w:val="185B5474"/>
    <w:rsid w:val="18D55226"/>
    <w:rsid w:val="18D56FD4"/>
    <w:rsid w:val="1A187AC0"/>
    <w:rsid w:val="1ABC20EB"/>
    <w:rsid w:val="1AFC4CEC"/>
    <w:rsid w:val="1BC7354C"/>
    <w:rsid w:val="1C0A3439"/>
    <w:rsid w:val="1D474A56"/>
    <w:rsid w:val="1E162569"/>
    <w:rsid w:val="1E4A0464"/>
    <w:rsid w:val="1EA07683"/>
    <w:rsid w:val="1FAA65AA"/>
    <w:rsid w:val="1FB921FA"/>
    <w:rsid w:val="20A32ED7"/>
    <w:rsid w:val="20CB4698"/>
    <w:rsid w:val="21F20BF7"/>
    <w:rsid w:val="22BE6D2B"/>
    <w:rsid w:val="23503E27"/>
    <w:rsid w:val="23720241"/>
    <w:rsid w:val="23812232"/>
    <w:rsid w:val="24062738"/>
    <w:rsid w:val="246B4C91"/>
    <w:rsid w:val="267F67D1"/>
    <w:rsid w:val="269C55D5"/>
    <w:rsid w:val="26C2328E"/>
    <w:rsid w:val="276365AE"/>
    <w:rsid w:val="2B011EAB"/>
    <w:rsid w:val="2BF437BD"/>
    <w:rsid w:val="2D393ACC"/>
    <w:rsid w:val="2D9B65E7"/>
    <w:rsid w:val="2E7035CF"/>
    <w:rsid w:val="2F963509"/>
    <w:rsid w:val="2F967065"/>
    <w:rsid w:val="30D8545C"/>
    <w:rsid w:val="31264419"/>
    <w:rsid w:val="32690A61"/>
    <w:rsid w:val="32DF4298"/>
    <w:rsid w:val="33294694"/>
    <w:rsid w:val="33705E1F"/>
    <w:rsid w:val="33884F17"/>
    <w:rsid w:val="33F627C9"/>
    <w:rsid w:val="34F62354"/>
    <w:rsid w:val="353E4427"/>
    <w:rsid w:val="359F479A"/>
    <w:rsid w:val="36C97D20"/>
    <w:rsid w:val="3720190B"/>
    <w:rsid w:val="375C0B95"/>
    <w:rsid w:val="39CB0253"/>
    <w:rsid w:val="3B365BA1"/>
    <w:rsid w:val="3BF42E05"/>
    <w:rsid w:val="3CF60458"/>
    <w:rsid w:val="3D001FC2"/>
    <w:rsid w:val="3D1141CF"/>
    <w:rsid w:val="3E0E6961"/>
    <w:rsid w:val="3E5A3954"/>
    <w:rsid w:val="3F1C6E5B"/>
    <w:rsid w:val="3FAC6431"/>
    <w:rsid w:val="3FB62E0C"/>
    <w:rsid w:val="41452699"/>
    <w:rsid w:val="435A7F52"/>
    <w:rsid w:val="437E1E93"/>
    <w:rsid w:val="43B12268"/>
    <w:rsid w:val="43C0796C"/>
    <w:rsid w:val="440B5E1C"/>
    <w:rsid w:val="449000D0"/>
    <w:rsid w:val="44EC107E"/>
    <w:rsid w:val="45AA51C1"/>
    <w:rsid w:val="47F60B91"/>
    <w:rsid w:val="487A3570"/>
    <w:rsid w:val="493A4AAE"/>
    <w:rsid w:val="497D499A"/>
    <w:rsid w:val="49830203"/>
    <w:rsid w:val="4A0D21C2"/>
    <w:rsid w:val="4AC960E9"/>
    <w:rsid w:val="4B6E4EE3"/>
    <w:rsid w:val="4B6E6C91"/>
    <w:rsid w:val="4BB5041C"/>
    <w:rsid w:val="4C043151"/>
    <w:rsid w:val="4CDF1BF4"/>
    <w:rsid w:val="4D115B26"/>
    <w:rsid w:val="4D50664E"/>
    <w:rsid w:val="4DFF1E22"/>
    <w:rsid w:val="4F0E4A13"/>
    <w:rsid w:val="4F604F02"/>
    <w:rsid w:val="50A76ECD"/>
    <w:rsid w:val="528F19C6"/>
    <w:rsid w:val="52A82A88"/>
    <w:rsid w:val="56020701"/>
    <w:rsid w:val="56051FA0"/>
    <w:rsid w:val="562E14F6"/>
    <w:rsid w:val="564E7DEA"/>
    <w:rsid w:val="569E667C"/>
    <w:rsid w:val="5818420C"/>
    <w:rsid w:val="58BE1257"/>
    <w:rsid w:val="58C46142"/>
    <w:rsid w:val="58E41B6D"/>
    <w:rsid w:val="59F14D15"/>
    <w:rsid w:val="5A5D05FC"/>
    <w:rsid w:val="5AA47FD9"/>
    <w:rsid w:val="5C3D6937"/>
    <w:rsid w:val="5D375134"/>
    <w:rsid w:val="5EB37506"/>
    <w:rsid w:val="5F8E1258"/>
    <w:rsid w:val="61C827FF"/>
    <w:rsid w:val="6209484B"/>
    <w:rsid w:val="62FD297C"/>
    <w:rsid w:val="6384309D"/>
    <w:rsid w:val="63DA0F0F"/>
    <w:rsid w:val="64E2007C"/>
    <w:rsid w:val="6531690D"/>
    <w:rsid w:val="654572A2"/>
    <w:rsid w:val="66E33F5D"/>
    <w:rsid w:val="6723497B"/>
    <w:rsid w:val="68152516"/>
    <w:rsid w:val="693B7D5A"/>
    <w:rsid w:val="6A4B221F"/>
    <w:rsid w:val="6C1A634D"/>
    <w:rsid w:val="6C7A3290"/>
    <w:rsid w:val="6CF73EF4"/>
    <w:rsid w:val="6D5238C5"/>
    <w:rsid w:val="6D8E2085"/>
    <w:rsid w:val="6DE54739"/>
    <w:rsid w:val="6EF47329"/>
    <w:rsid w:val="6F6D2C38"/>
    <w:rsid w:val="700E441B"/>
    <w:rsid w:val="706F478E"/>
    <w:rsid w:val="71681909"/>
    <w:rsid w:val="727D13E4"/>
    <w:rsid w:val="74EF6E38"/>
    <w:rsid w:val="75F61BD9"/>
    <w:rsid w:val="76E00193"/>
    <w:rsid w:val="77F04406"/>
    <w:rsid w:val="79A61220"/>
    <w:rsid w:val="7A41719B"/>
    <w:rsid w:val="7BF73FB5"/>
    <w:rsid w:val="7DA01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autoRedefine/>
    <w:semiHidden/>
    <w:qFormat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6">
    <w:name w:val="Hyperlink"/>
    <w:basedOn w:val="5"/>
    <w:autoRedefine/>
    <w:qFormat/>
    <w:uiPriority w:val="0"/>
    <w:rPr>
      <w:color w:val="0000FF"/>
      <w:u w:val="singl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02</Words>
  <Characters>664</Characters>
  <Lines>0</Lines>
  <Paragraphs>0</Paragraphs>
  <TotalTime>0</TotalTime>
  <ScaleCrop>false</ScaleCrop>
  <LinksUpToDate>false</LinksUpToDate>
  <CharactersWithSpaces>687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4T11:17:00Z</dcterms:created>
  <dc:creator>lenovo</dc:creator>
  <cp:lastModifiedBy>机械师</cp:lastModifiedBy>
  <dcterms:modified xsi:type="dcterms:W3CDTF">2024-06-08T12:47:1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14315E543BB24D68B2E0FD9FB9A0937F_12</vt:lpwstr>
  </property>
</Properties>
</file>